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92D" w:rsidRPr="0084292D" w:rsidRDefault="0084292D" w:rsidP="0084292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4292D">
        <w:rPr>
          <w:rFonts w:ascii="Times New Roman" w:hAnsi="Times New Roman" w:cs="Times New Roman"/>
          <w:b/>
          <w:sz w:val="24"/>
          <w:szCs w:val="24"/>
        </w:rPr>
        <w:t>Table S6. List of genes and enriched pathways of downregulated miRNA in MF compared to HM group at PND 3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530"/>
        <w:gridCol w:w="5125"/>
      </w:tblGrid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b/>
                <w:sz w:val="24"/>
                <w:szCs w:val="24"/>
              </w:rPr>
              <w:t>Canonical Pathway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log(p-value)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K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ASP3, CCND1, CDH1, DSP, HIF1A, IRS1, ITGB3, MAP2K4, MYC, NFKB1, PDPK1, PIK3R2, PTEN, PTGS2, PXN, RHOB, RHOG, VEGFA, VIM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egulation of the Epithelial-Mesenchymal Transition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H1, FGF16, GRB2, HIF1A, HMGA2, JAK1, JAK2, JAK3, KRAS, MAP2K4, NFKB1, NOTCH1, NRAS, PIK3R2, SMAD3, SMAD4, TGFBR1, WNT1, ZEB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enescence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NAPC1, BMPR2, CCND1, CDC25A, CDK6, CDKN1A, E2F1, E2F2, E2F3, KRAS, MAP2K4, NFKB1, NRAS, PCGF1, PIK3R2, PTEN, SMAD3, SMAD4, SMAD5, TGFBR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strogen-mediated S-phase Entr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D1, CCNE2, CDC25A, CDKN1A, E2F1, E2F2, E2F3, ESR1, MYC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GF-1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2, FOXO1, GRB2, IGF1, IRS1, JAK1, JAK2, KRAS, NEDD4, NRAS, PDPK1, PIK3R2, PX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8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AX, BCL2L1, CCND1, CDH1, HMOX1, ITGB3, KRAS, MAP2K4, NFKB1, NRAS, PIK3R2, PTGS2, RHOB, RHOG, VCAM1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7 Signal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AX, CCND1, CDC25A, FOXG1, FOXO1, GRB2, JAK1, JAK3, MYC, PDPK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TAT3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R2, CDC25A, CDKN1A, IGF1, JAK2, KRAS, MAP2K4, MYC, NRAS, NTRK3, PIAS3, TGFBR1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DGF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P1, CRKL, GRB2, JAK1, JAK2, JAK3, KRAS, MAP2K4, MYC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ouse Embryonic Stem Cell Pluripotenc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R2, GRB2, JAK1, JAK2, JAK3, KRAS, MYC, NRAS, PIK3R2, SMAD4, SMAD5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GF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D1, CDKN1A, CRKL, GRB2, ITGA5, KRAS, MAP2K4, NRAS, PIK3R2, PTGS2, PX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 Cell Exhaustion Signal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R2, FOXO1, JAK1, JAK2, JAK3, KRAS, MAP2K4, NRAS, PIK3R2, PRDM1, SMAD3, TGFBR1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ole of NANOG in Mammalian Embryonic Stem Cell Pluripotenc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R2, GRB2, JAK1, JAK2, JAK3, KRAS, NRAS, PIK3R2, SMAD4, SMAD5, WNT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yclins and Cell Cycle Regul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D1, CCNE2, CDC25A, CDK6, CDKN1A, E2F1, E2F2, E2F3, WEE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4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HMGA1, IRS1, JAK1, JAK2, JAK3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costatin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M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JAK1, JAK2, JAK3, KRAS, MMP13, NRAS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Role of JAK1 and JAK3 in 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γc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Cytokine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IRS1, JAK1, JAK2, JAK3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M-CSF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CL2L1, CCND1, GRB2, JAK2, KRAS, NRAS, PIK3R2, RUNX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h2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R2, GRB2, IKZF1, JAK1, JAK2, JAK3, NFKB1, NOTCH1, PIK3R2, TGFBR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VEGF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CL2L1, FOXO1, GRB2, HIF1A, KRAS, NRAS, PIK3R2, PXN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uman Embryonic Stem Cell Pluripotenc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R2, FOXO1, NTRK3, PDPK1, PIK3R2, SMAD3, SMAD4, SMAD5, TGFBR1, WNT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TOR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IF3J, EIF4G2, HIF1A, HMOX1, IRS1, KRAS, NRAS, PDPK1, PIK3R2, RHOB, RHOG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3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RKL, FOXO1, GRB2, JAK1, JAK2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17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JAK1, JAK2, KRAS, MAP2K4, NFKB1, NRAS, PIK3R2, PTGS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rolacti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IRS1, JAK2, KRAS, MYC, NRAS, PDPK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 signal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R2, GRB2, KRAS, MAP2K4, NFKB1, NRAS, SMAD4, SMAD5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 Cell Receptor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CL2L1, FOXO1, GRB2, KRAS, MAP2K4, MEF2C, NFKB1, NRAS, PDPK1, PIK3R2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egulation of IL-2 Expression in Activated and Anergic T Lymphocyt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MAP2K4, NFKB1, NRAS, SMAD3, SMAD4, TGFBR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17A Signaling in Airway Cel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JAK1, JAK2, JAK3, MAP2K4, NFKB1, PIK3R2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egulation of Cellular Mechanics by Calpain Protease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D1, CDK6, GRB2, ITGA5, KRAS, NRAS, PX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h1 and Th2 Activation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R2, GRB2, IKZF1, JAK1, JAK2, JAK3, NFKB1, NOTCH1, PIK3R2, TGFBR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erm Cell-Sertoli Cell Junctio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H1, KRAS, MAP2K4, NRAS, PDPK1, PIK3R2, PXN, RHOB, RHOG, TGFBR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MGA1, JAK1, JAK2, JAK3, NFKB1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axilli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ITGA5, ITGB3, KRAS, MAP2K4, NRAS, PIK3R2, PX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rythropoieti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JAK2, KRAS, NFKB1, NRAS, PDPK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roduction of Nitric Oxide and Reactive Oxygen Species in Macrophag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JAK1, JAK2, JAK3, MAP2K4, NFKB1, PIK3R2, PPP1R7, RHOB, RHOG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-6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JAK2, KRAS, MAP2K4, NFKB1, NRAS, PIK3R2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MGB1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KRAS, MAP2K4, NFKB1, NRAS, PIK3R2, RHOB, RHOG, TLR4, VCAM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ell Cycle Regulation by BTG Family Protein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D1, CCNE2, E2F1, E2F2, E2F3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2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JAK1, JAK3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70S6K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2, GRB2, IRS1, JAK1, KRAS, NRAS, PDPK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hrombopoieti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JAK2, KRAS, MYC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PAR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NFKB1, NRAS, PPARG, PTGS2, RXR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I3K Signaling in B Lymphocyt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RS1, KRAS, NFKB1, NRAS, PDPK1, PIK3R2, PTEN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23 Signal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IF1A, JAK2, NFKB1, PIK3R2, RUNX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-mediated Endocytosis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2, FGF16, GAK, GRB2, IGF1, ITGA5, ITGB3, PIK3R2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cγRIIB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Signaling in B Lymphocyt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MAP2K4, NRAS, PDPK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ntiproliferative Role of TOB in T Cell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E2, SMAD3, SMAD4, TGFBR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EDF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CL2L1, KRAS, NFKB1, NRAS, PIK3R2, PPARG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Activation by Virus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TGA5, ITGB3, KRAS, NFKB1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h1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JAK1, JAK2, JAK3, NFKB1, NOTCH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IPPO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SNK1D, NF2, PPP1R7, SMAD3, SMAD4, SMAD5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ole of CHK Proteins in Cell Cycle Checkpoint Control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C25A, CDKN1A, E2F1, E2F2, E2F3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tin Cytoskeleto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RKL, F2, FGF16, GRB2, ITGA5, KRAS, NRAS, PIK3R2, PX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-phosphoinositide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P1, CDC25A, CDIPT, DUSP12, DUSP23, PIK3R2, PPP1R7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h17 Activation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IF1A, JAK1, JAK2, JAK3, NFKB1, RUNX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UVA-Induced MAPK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CL2L1, CASP3, KRAS, MAP2K4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40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JAK3, MAP2K4, NFKB1, PIK3R2, PTGS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itotic Roles of Polo-Like Kinase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NAPC1, CDC25A, PKMYT1, SMC1A, WEE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umoylation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H1, MAP2K4, NFKB1, RHOB, RHOG, SMAD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pithelial 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Junctio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MPR2, CDH1, KRAS, NOTCH1, NRAS, PTEN, TGFBR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 Cell Receptor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MAP2K4, NFKB1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Leukocyte Extravasatio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RKL, ITGA5, ITGB3, MAP2K4, MMP13, PIK3R2, PXN, VCAM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owth Hormone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GF1, IRS1, JAK2, PDPK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REM1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ITGA5, JAK2, NFKB1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cropinocytosis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TGA5, ITGB3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ADD45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D1, CCNE2, CDKN1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IF Regulation of Innate Immunit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, NFKB1, PTGS2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LT3 Signaling in Hematopoietic Progenitor Cel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NRAS, PDPK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c Epsilon RI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MAP2K4, NRAS, PDPK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of Inositol Phosphate Compound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P1, CDC25A, CDIPT, DUSP12, DUSP23, PIK3R2, PPP1R7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XCR4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KRAS, MAP2K4, NRAS, PIK3R2, PXN, RHOB, RHOG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VEGF Family Ligand-Receptor Interaction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NRAS, PIK3R2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ole of JAK1,  JAK2 and TYK2 in Interfero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JAK1, JAK2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12 Signaling and Production in Macrophag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, NFKB1, PIK3R2, PPARG, RXRA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strogen Receptor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SR1, GRB2, KRAS, NRAS, POLR2C, TAF9B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ole of JAK family kinases in IL-6-type Cytokine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JAK1, JAK2, MAP2K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pelin Liver Signal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OL1A2, IRS1, MAP2K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TM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C25A, CDKN1A, FANCD2, MAP2K4, SMC1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SP-RON Signal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JAK2, KLK10, PIK3R2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GF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JAK1, MAP2K4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D-myo-inositol (1, 4, 5, 6)-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etrakisphosphate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P1, CDC25A, DUSP12, DUSP23, PPP1R7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-myo-inositol (3, 4, 5, 6)-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etrakisphosphate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P1, CDC25A, DUSP12, DUSP23, PPP1R7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KCθ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Signaling in T Lymphocyt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MAP2K4, NFKB1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3-phosphoinositide Degrad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P1, CDC25A, DUSP12, DUSP23, PPP1R7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D-myo-inositol-5-phosphate Metabolism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P1, CDC25A, DUSP12, DUSP23, PPP1R7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Virus Entry via Endocytic Pathway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TGA5, ITGB3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ole of JAK2 in Hormone-like Cytokine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RS1, JAK1, JAK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ntioxidant Action of Vitamin C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MOX1, JAK2, MAP2K4, NFKB1, NX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COS-iCOSL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Signaling in T Helper Cel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NFKB1, PDPK1, PIK3R2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10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MOX1, JAK1, MAP2K4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IF-mediated Glucocorticoid Regul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FKB1, PTGS2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nterfero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AX, JAK1, JAK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P6 Signal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OL1A2, ITGB3, PDPK1, PIK3R2, RHOG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28 Signaling in T Helper Cel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MAP2K4, NFKB1, PDPK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hagosome Form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TGA5, PIK3R2, RHOB, RHOG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Dendritic Cell Matur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OL1A2, JAK2, MAP2K4, NFKB1, PIK3R2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ole of PKR in Interferon Induction and Antiviral Response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ASP3, FADD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ntiproliferative Role of Somatostatin Receptor 2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KN1A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ertoli Cell-Sertoli Cell Junctio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H1, ITGA5, KRAS, MAP2K4, NRAS, 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pelin Pancreas Signal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, NFKB1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GF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RKL, FGF16, GRB2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ole of Oct4 in Mammalian Embryonic Stem Cell Pluripotenc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GF2BP1, PHB, REST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elanocyte Development and Pigmentatio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VC-Induced MAPK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KRAS, MAP2K4, NRAS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cγ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Receptor-mediated Phagocytosis in Macrophages and Monocyt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MOX1, PIK3R2, PTEN, PX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tivation of IRF by Cytosolic Pattern Recognition Receptor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ADD, MAP2K4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22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JAK1, MAP2K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17A Signaling in Gastric Cel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MLP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Signaling in Neutrophi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KRAS, NFKB1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atural Killer Cell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yridoxal 5'-phosphate Salvage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K6, CSNK1D, MAP2K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4-1BB Signaling in T Lymphocyt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ndroge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D1, NFKB1, POLR2C, SMAD3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utrescine Biosynthesis II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ODC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White Adipose Tissue Brown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PARG, RXRA, THRB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ap Junction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SNK1D, GRB2, 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TLA4 Signaling in Cytotoxic T Lymphocyt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B2, JAK2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OX40 Signaling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CL2L1, MAP2K4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ole of Pattern Recognition Receptors in Recognition of Bacteria and Virus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, NFKB1, PIK3R2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 Cell Activating Factor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echanisms of Viral Exit from Host Cel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HMP2A, NEDD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elaxin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NPP6, NFKB1, PIK3R2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perm Motilit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JAK1, JAK2, JAK3, MAP2K4, NTRK3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ole of RIG1-like Receptors in Antiviral Innate Immunit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ADD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permidine Biosynthesis 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RM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ER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OLD2, POLR2C, PRIM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mbly of RNA Polymerase II Complex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OLR2C, TAF9B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anulocyte Adhesion and Diaped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TGA5, ITGB3, MMP13, VCAM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UVB-Induced MAPK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hioredoxin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X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alvage Pathways of Pyrimidine Ribonucleotid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K6, CSNK1D, MAP2K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ell Cycle Control of Chromosomal Replic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K6, PRIM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eme Degrad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elatonin Degradation I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MOX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lycogen Biosynthesis II (from UDP-D-Glucose)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YS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R3 Signaling in Eosinophi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KRAS, NRAS, PIK3R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permine and Spermidine Degradation 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MOX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dTMP De Novo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YMS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Remodeling of Epithelial 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Junction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H1, MAPRE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Granzyme B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rostanoid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aveolar-mediated Endocytosis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TGA5, ITGB3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orticotropin Releasing Hormone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EF2C, PTGS2, VEGFA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Oleate Biosynthesis II (Animals)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ADS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DNA damage-induced 14-3-3σ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NE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hagosome Matur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TP6V0A1, ATP6V1F, VPS39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AD Phosphorylation and Dephosphoryl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P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hemokine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KRAS, NRAS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ndoplasmic Reticulum Stress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of Melatonin Degrad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YP1B1, SMOX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hondroitin Sulfate Degradation (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etazoa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EMIP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rmatan Sulfate Degradation (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etazoa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EMIP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atty Acid α-oxid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Vitamin-C Transport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X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rosstalk between Dendritic Cells and Natural Killer Cel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FKB1, 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γ-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linolenate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Biosynthesis II (Animals)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ADS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holine Biosynthesis II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D-myo-inositol (1, 3, 4)-trisphosphate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1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, 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Bupropion Degrad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granulocyte Adhesion and Diaped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TGA5, MMP13, VCAM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he Visual Cycle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DH10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uperpathway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 xml:space="preserve"> of D-</w:t>
            </w:r>
            <w:proofErr w:type="spellStart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-inositol (1, 4, 5)-trisphosphate Metabolism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utrescine Degradation II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MOX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henylalanine Degradation IV (Mammalian,  via Side Chain)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MOX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oagulation System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L-17A Signaling in Fibroblast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AD Salvage Pathway I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P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D-myo-inositol (1, 4, 5)-Trisphosphate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IPT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ryptophan Degradation X (Mammalian,  via Tryptamine)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MOX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ucleotide Excision Repair Pathwa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OLR2C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etinoate Biosynthesis 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DH10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cetone Degradation I (to Methylglyoxal)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yrimidine Deoxyribonucleotides De Novo Biosynthesis 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YMS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hibition of Matrix Metalloproteas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Dopamine Degrad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MOX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RNA Splic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NPP6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etinol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DH10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Estrogen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oradrenaline and Adrenaline Degrad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MOX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riacylglycerol Degrad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ARSD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ranscriptional Regulatory Network in Embryonic Stem Cel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icotine Degradation II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dc42 Signal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ITGA5, MAP2K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utophagy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VPS39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elatonin Degradation 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Phospholipas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 Helper Cell Differenti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Nicotine Degradation II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eparan Sulfate Biosynthesis (Late Stages)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ARSD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RNA Charging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RS2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erotonin Degradation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SMOX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Heparan Sulfate Biosynthesi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AARSD1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ommunication between Innate and Adaptive Immune Cell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</w:tr>
      <w:tr w:rsidR="00730A52" w:rsidRPr="0084292D" w:rsidTr="00730A52">
        <w:tc>
          <w:tcPr>
            <w:tcW w:w="269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CCR5 Signaling in Macrophages</w:t>
            </w:r>
          </w:p>
        </w:tc>
        <w:tc>
          <w:tcPr>
            <w:tcW w:w="1530" w:type="dxa"/>
            <w:vAlign w:val="bottom"/>
          </w:tcPr>
          <w:p w:rsidR="00730A52" w:rsidRPr="0084292D" w:rsidRDefault="00730A52" w:rsidP="00730A5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5125" w:type="dxa"/>
            <w:vAlign w:val="bottom"/>
          </w:tcPr>
          <w:p w:rsidR="00730A52" w:rsidRPr="0084292D" w:rsidRDefault="00730A52" w:rsidP="00730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92D">
              <w:rPr>
                <w:rFonts w:ascii="Times New Roman" w:hAnsi="Times New Roman" w:cs="Times New Roman"/>
                <w:sz w:val="24"/>
                <w:szCs w:val="24"/>
              </w:rPr>
              <w:t>MAP2K4</w:t>
            </w:r>
          </w:p>
        </w:tc>
      </w:tr>
    </w:tbl>
    <w:p w:rsidR="00103DCA" w:rsidRPr="0084292D" w:rsidRDefault="0084292D">
      <w:pPr>
        <w:rPr>
          <w:rFonts w:ascii="Times New Roman" w:hAnsi="Times New Roman" w:cs="Times New Roman"/>
          <w:sz w:val="24"/>
          <w:szCs w:val="24"/>
        </w:rPr>
      </w:pPr>
      <w:r w:rsidRPr="0084292D">
        <w:rPr>
          <w:rFonts w:ascii="Times New Roman" w:eastAsia="Times New Roman" w:hAnsi="Times New Roman" w:cs="Times New Roman"/>
          <w:color w:val="000000"/>
          <w:sz w:val="24"/>
          <w:szCs w:val="24"/>
        </w:rPr>
        <w:t>The enriched pathways were based on the right-tailed Fisher’s exact test (adjusted for False Discover Rate at 5%) that are graphed as negative log p value. These pathways indicate the likelihood of an association of genes to the pathway in MF versus HM fed piglets at different time points.</w:t>
      </w:r>
      <w:bookmarkEnd w:id="0"/>
    </w:p>
    <w:sectPr w:rsidR="00103DCA" w:rsidRPr="00842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A52"/>
    <w:rsid w:val="00103DCA"/>
    <w:rsid w:val="001242E9"/>
    <w:rsid w:val="0058646A"/>
    <w:rsid w:val="0064240D"/>
    <w:rsid w:val="00730A52"/>
    <w:rsid w:val="0084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541E6-A4CD-4CA0-A916-72F3DC14E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061</Words>
  <Characters>1175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Laura</dc:creator>
  <cp:keywords/>
  <dc:description/>
  <cp:lastModifiedBy>Carr, Laura</cp:lastModifiedBy>
  <cp:revision>5</cp:revision>
  <dcterms:created xsi:type="dcterms:W3CDTF">2020-02-05T02:00:00Z</dcterms:created>
  <dcterms:modified xsi:type="dcterms:W3CDTF">2020-03-03T21:01:00Z</dcterms:modified>
</cp:coreProperties>
</file>